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604E2A" w14:textId="0E6A891B" w:rsidR="005237F0" w:rsidRPr="005237F0" w:rsidRDefault="006F4DB8" w:rsidP="005237F0">
      <w:pPr>
        <w:rPr>
          <w:rStyle w:val="BookTitle"/>
          <w:rFonts w:ascii="Times New Roman" w:hAnsi="Times New Roman" w:cs="Times New Roman"/>
          <w:sz w:val="36"/>
          <w:szCs w:val="36"/>
        </w:rPr>
      </w:pPr>
      <w:r>
        <w:rPr>
          <w:rStyle w:val="BookTitle"/>
          <w:rFonts w:ascii="Times New Roman" w:hAnsi="Times New Roman" w:cs="Times New Roman"/>
          <w:sz w:val="36"/>
          <w:szCs w:val="36"/>
        </w:rPr>
        <w:t>P</w:t>
      </w:r>
      <w:r w:rsidR="005237F0" w:rsidRPr="005237F0">
        <w:rPr>
          <w:rStyle w:val="BookTitle"/>
          <w:rFonts w:ascii="Times New Roman" w:hAnsi="Times New Roman" w:cs="Times New Roman"/>
          <w:sz w:val="36"/>
          <w:szCs w:val="36"/>
        </w:rPr>
        <w:t>rominence of work versus other stressors among construction industry workers</w:t>
      </w:r>
    </w:p>
    <w:p w14:paraId="79EA62C2" w14:textId="365A3284" w:rsidR="00004125" w:rsidRPr="005237F0" w:rsidRDefault="000D08B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237F0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0561864E" w14:textId="77777777" w:rsidR="000D08BC" w:rsidRDefault="000D08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4BE7A0" w14:textId="1000AFB6" w:rsidR="00004125" w:rsidRPr="00004125" w:rsidRDefault="0000412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04125">
        <w:rPr>
          <w:rFonts w:ascii="Times New Roman" w:hAnsi="Times New Roman" w:cs="Times New Roman"/>
          <w:b/>
          <w:bCs/>
          <w:sz w:val="24"/>
          <w:szCs w:val="24"/>
        </w:rPr>
        <w:t>Table S1.</w:t>
      </w:r>
    </w:p>
    <w:tbl>
      <w:tblPr>
        <w:tblStyle w:val="TableGrid"/>
        <w:tblpPr w:leftFromText="180" w:rightFromText="180" w:vertAnchor="text" w:horzAnchor="margin" w:tblpY="556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6"/>
        <w:gridCol w:w="2212"/>
        <w:gridCol w:w="1252"/>
        <w:gridCol w:w="1326"/>
        <w:gridCol w:w="1687"/>
        <w:gridCol w:w="1276"/>
      </w:tblGrid>
      <w:tr w:rsidR="007C5DFB" w:rsidRPr="00004125" w14:paraId="18E7A332" w14:textId="77777777" w:rsidTr="007C5DFB">
        <w:tc>
          <w:tcPr>
            <w:tcW w:w="36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D1B93C" w14:textId="723958F1" w:rsidR="007C5DFB" w:rsidRPr="00004125" w:rsidRDefault="007C5DFB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mographic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2FBC1A20" w14:textId="77777777" w:rsidR="007C5DFB" w:rsidRPr="00004125" w:rsidRDefault="007C5DFB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125">
              <w:rPr>
                <w:rFonts w:ascii="Times New Roman" w:hAnsi="Times New Roman" w:cs="Times New Roman"/>
                <w:sz w:val="24"/>
                <w:szCs w:val="24"/>
              </w:rPr>
              <w:t>Work Factors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5E43039B" w14:textId="77777777" w:rsidR="007C5DFB" w:rsidRPr="00004125" w:rsidRDefault="007C5DFB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125">
              <w:rPr>
                <w:rFonts w:ascii="Times New Roman" w:hAnsi="Times New Roman" w:cs="Times New Roman"/>
                <w:sz w:val="24"/>
                <w:szCs w:val="24"/>
              </w:rPr>
              <w:t>Home or Personal Factors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4BEE442C" w14:textId="4B9339B0" w:rsidR="007C5DFB" w:rsidRPr="00004125" w:rsidRDefault="007C5DFB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125">
              <w:rPr>
                <w:rFonts w:ascii="Times New Roman" w:hAnsi="Times New Roman" w:cs="Times New Roman"/>
                <w:sz w:val="24"/>
                <w:szCs w:val="24"/>
              </w:rPr>
              <w:t>Combined Wor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004125">
              <w:rPr>
                <w:rFonts w:ascii="Times New Roman" w:hAnsi="Times New Roman" w:cs="Times New Roman"/>
                <w:sz w:val="24"/>
                <w:szCs w:val="24"/>
              </w:rPr>
              <w:t>Home Facto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EBA3749" w14:textId="77777777" w:rsidR="007C5DFB" w:rsidRPr="00004125" w:rsidRDefault="007C5DFB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125">
              <w:rPr>
                <w:rFonts w:ascii="Times New Roman" w:hAnsi="Times New Roman" w:cs="Times New Roman"/>
                <w:sz w:val="24"/>
                <w:szCs w:val="24"/>
              </w:rPr>
              <w:t>No Stressors</w:t>
            </w:r>
          </w:p>
        </w:tc>
      </w:tr>
      <w:tr w:rsidR="00AD0AAD" w:rsidRPr="00004125" w14:paraId="6A248118" w14:textId="77777777" w:rsidTr="007C5DFB">
        <w:tc>
          <w:tcPr>
            <w:tcW w:w="1456" w:type="dxa"/>
            <w:tcBorders>
              <w:top w:val="single" w:sz="4" w:space="0" w:color="auto"/>
            </w:tcBorders>
          </w:tcPr>
          <w:p w14:paraId="4401F55C" w14:textId="77777777" w:rsidR="00AD0AAD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dxa"/>
            <w:tcBorders>
              <w:top w:val="single" w:sz="4" w:space="0" w:color="auto"/>
            </w:tcBorders>
          </w:tcPr>
          <w:p w14:paraId="1A2E9F78" w14:textId="77777777" w:rsidR="00AD0AAD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09A8784B" w14:textId="78CFE9F4" w:rsidR="00AD0AAD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A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1F1B837B" w14:textId="687680CE" w:rsidR="00AD0AAD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A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7D8FBBEE" w14:textId="25385201" w:rsidR="00AD0AAD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A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E2986C9" w14:textId="7CAEAACE" w:rsidR="00AD0AAD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A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7C5DFB" w:rsidRPr="00004125" w14:paraId="0F3526E9" w14:textId="77777777" w:rsidTr="007C5DFB">
        <w:tc>
          <w:tcPr>
            <w:tcW w:w="1456" w:type="dxa"/>
          </w:tcPr>
          <w:p w14:paraId="096C6712" w14:textId="77777777" w:rsidR="000D08BC" w:rsidRPr="00004125" w:rsidRDefault="000D08BC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125">
              <w:rPr>
                <w:rFonts w:ascii="Times New Roman" w:hAnsi="Times New Roman" w:cs="Times New Roman"/>
                <w:sz w:val="24"/>
                <w:szCs w:val="24"/>
              </w:rPr>
              <w:t>Age tertiles</w:t>
            </w:r>
          </w:p>
        </w:tc>
        <w:tc>
          <w:tcPr>
            <w:tcW w:w="2212" w:type="dxa"/>
          </w:tcPr>
          <w:p w14:paraId="1EBACFF8" w14:textId="77777777" w:rsidR="000D08BC" w:rsidRPr="00004125" w:rsidRDefault="000D08BC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125">
              <w:rPr>
                <w:rFonts w:ascii="Times New Roman" w:hAnsi="Times New Roman" w:cs="Times New Roman"/>
                <w:sz w:val="24"/>
                <w:szCs w:val="24"/>
              </w:rPr>
              <w:t>18–30</w:t>
            </w:r>
          </w:p>
        </w:tc>
        <w:tc>
          <w:tcPr>
            <w:tcW w:w="1252" w:type="dxa"/>
          </w:tcPr>
          <w:p w14:paraId="7FC919EF" w14:textId="3DDFF466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 (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>33)</w:t>
            </w:r>
          </w:p>
        </w:tc>
        <w:tc>
          <w:tcPr>
            <w:tcW w:w="1326" w:type="dxa"/>
          </w:tcPr>
          <w:p w14:paraId="60F4D28B" w14:textId="20F28BFE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35)</w:t>
            </w:r>
          </w:p>
        </w:tc>
        <w:tc>
          <w:tcPr>
            <w:tcW w:w="1687" w:type="dxa"/>
          </w:tcPr>
          <w:p w14:paraId="2B3E0DEB" w14:textId="3B890BF0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28)</w:t>
            </w:r>
          </w:p>
        </w:tc>
        <w:tc>
          <w:tcPr>
            <w:tcW w:w="1276" w:type="dxa"/>
          </w:tcPr>
          <w:p w14:paraId="06A8A7AC" w14:textId="52781074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18)</w:t>
            </w:r>
          </w:p>
        </w:tc>
      </w:tr>
      <w:tr w:rsidR="007C5DFB" w:rsidRPr="00004125" w14:paraId="6E921979" w14:textId="77777777" w:rsidTr="007C5DFB">
        <w:tc>
          <w:tcPr>
            <w:tcW w:w="1456" w:type="dxa"/>
            <w:tcBorders>
              <w:bottom w:val="nil"/>
            </w:tcBorders>
          </w:tcPr>
          <w:p w14:paraId="05227FAE" w14:textId="77777777" w:rsidR="000D08BC" w:rsidRPr="00004125" w:rsidRDefault="000D08BC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dxa"/>
            <w:tcBorders>
              <w:bottom w:val="nil"/>
            </w:tcBorders>
          </w:tcPr>
          <w:p w14:paraId="1788F12F" w14:textId="77777777" w:rsidR="000D08BC" w:rsidRPr="00004125" w:rsidRDefault="000D08BC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125">
              <w:rPr>
                <w:rFonts w:ascii="Times New Roman" w:hAnsi="Times New Roman" w:cs="Times New Roman"/>
                <w:sz w:val="24"/>
                <w:szCs w:val="24"/>
              </w:rPr>
              <w:t>31–41</w:t>
            </w:r>
          </w:p>
        </w:tc>
        <w:tc>
          <w:tcPr>
            <w:tcW w:w="1252" w:type="dxa"/>
            <w:tcBorders>
              <w:bottom w:val="nil"/>
            </w:tcBorders>
          </w:tcPr>
          <w:p w14:paraId="7B9949AC" w14:textId="3EB2B97D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34)</w:t>
            </w:r>
          </w:p>
        </w:tc>
        <w:tc>
          <w:tcPr>
            <w:tcW w:w="1326" w:type="dxa"/>
            <w:tcBorders>
              <w:bottom w:val="nil"/>
            </w:tcBorders>
          </w:tcPr>
          <w:p w14:paraId="42AC5521" w14:textId="3DED789E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41)</w:t>
            </w:r>
          </w:p>
        </w:tc>
        <w:tc>
          <w:tcPr>
            <w:tcW w:w="1687" w:type="dxa"/>
            <w:tcBorders>
              <w:bottom w:val="nil"/>
            </w:tcBorders>
          </w:tcPr>
          <w:p w14:paraId="684AA063" w14:textId="6647051F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32)</w:t>
            </w:r>
          </w:p>
        </w:tc>
        <w:tc>
          <w:tcPr>
            <w:tcW w:w="1276" w:type="dxa"/>
            <w:tcBorders>
              <w:bottom w:val="nil"/>
            </w:tcBorders>
          </w:tcPr>
          <w:p w14:paraId="11F7E829" w14:textId="3E335607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49)</w:t>
            </w:r>
          </w:p>
        </w:tc>
      </w:tr>
      <w:tr w:rsidR="007C5DFB" w:rsidRPr="00004125" w14:paraId="08355E75" w14:textId="77777777" w:rsidTr="007C5DFB">
        <w:tc>
          <w:tcPr>
            <w:tcW w:w="1456" w:type="dxa"/>
            <w:tcBorders>
              <w:top w:val="nil"/>
              <w:bottom w:val="single" w:sz="4" w:space="0" w:color="auto"/>
            </w:tcBorders>
          </w:tcPr>
          <w:p w14:paraId="75E83A14" w14:textId="77777777" w:rsidR="000D08BC" w:rsidRPr="00004125" w:rsidRDefault="000D08BC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dxa"/>
            <w:tcBorders>
              <w:top w:val="nil"/>
              <w:bottom w:val="single" w:sz="4" w:space="0" w:color="auto"/>
            </w:tcBorders>
          </w:tcPr>
          <w:p w14:paraId="69090CAC" w14:textId="77777777" w:rsidR="000D08BC" w:rsidRPr="00004125" w:rsidRDefault="000D08BC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125">
              <w:rPr>
                <w:rFonts w:ascii="Times New Roman" w:hAnsi="Times New Roman" w:cs="Times New Roman"/>
                <w:sz w:val="24"/>
                <w:szCs w:val="24"/>
              </w:rPr>
              <w:t>41–75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</w:tcPr>
          <w:p w14:paraId="1B38029F" w14:textId="760DDEEF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33)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</w:tcPr>
          <w:p w14:paraId="4EC942F6" w14:textId="31EFD4E3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24)</w:t>
            </w:r>
          </w:p>
        </w:tc>
        <w:tc>
          <w:tcPr>
            <w:tcW w:w="1687" w:type="dxa"/>
            <w:tcBorders>
              <w:top w:val="nil"/>
              <w:bottom w:val="single" w:sz="4" w:space="0" w:color="auto"/>
            </w:tcBorders>
          </w:tcPr>
          <w:p w14:paraId="1A1AAFDC" w14:textId="50EC2117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40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CD95242" w14:textId="02818761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>(33)</w:t>
            </w:r>
          </w:p>
        </w:tc>
      </w:tr>
      <w:tr w:rsidR="007C5DFB" w:rsidRPr="00004125" w14:paraId="7907DB56" w14:textId="77777777" w:rsidTr="007C5DFB">
        <w:tc>
          <w:tcPr>
            <w:tcW w:w="1456" w:type="dxa"/>
            <w:tcBorders>
              <w:top w:val="single" w:sz="4" w:space="0" w:color="auto"/>
              <w:bottom w:val="nil"/>
            </w:tcBorders>
          </w:tcPr>
          <w:p w14:paraId="027575FD" w14:textId="77777777" w:rsidR="000D08BC" w:rsidRPr="00004125" w:rsidRDefault="000D08BC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125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212" w:type="dxa"/>
            <w:tcBorders>
              <w:top w:val="single" w:sz="4" w:space="0" w:color="auto"/>
              <w:bottom w:val="nil"/>
            </w:tcBorders>
          </w:tcPr>
          <w:p w14:paraId="6F3C2953" w14:textId="77777777" w:rsidR="000D08BC" w:rsidRPr="00004125" w:rsidRDefault="000D08BC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125">
              <w:rPr>
                <w:rFonts w:ascii="Times New Roman" w:hAnsi="Times New Roman" w:cs="Times New Roman"/>
                <w:sz w:val="24"/>
                <w:szCs w:val="24"/>
              </w:rPr>
              <w:t>Man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</w:tcPr>
          <w:p w14:paraId="720A3AC1" w14:textId="005757DB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72</w:t>
            </w:r>
            <w:r w:rsidR="00F44E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6" w:type="dxa"/>
            <w:tcBorders>
              <w:top w:val="single" w:sz="4" w:space="0" w:color="auto"/>
              <w:bottom w:val="nil"/>
            </w:tcBorders>
          </w:tcPr>
          <w:p w14:paraId="0D7CFAB9" w14:textId="0C329902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61</w:t>
            </w:r>
            <w:r w:rsidR="00F44E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7" w:type="dxa"/>
            <w:tcBorders>
              <w:top w:val="single" w:sz="4" w:space="0" w:color="auto"/>
              <w:bottom w:val="nil"/>
            </w:tcBorders>
          </w:tcPr>
          <w:p w14:paraId="0EAB4162" w14:textId="36B91E86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67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AF80C97" w14:textId="1701AF91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79)</w:t>
            </w:r>
          </w:p>
        </w:tc>
      </w:tr>
      <w:tr w:rsidR="007C5DFB" w:rsidRPr="00004125" w14:paraId="29E80322" w14:textId="77777777" w:rsidTr="007C5DFB">
        <w:tc>
          <w:tcPr>
            <w:tcW w:w="1456" w:type="dxa"/>
            <w:tcBorders>
              <w:top w:val="nil"/>
              <w:bottom w:val="single" w:sz="4" w:space="0" w:color="auto"/>
            </w:tcBorders>
          </w:tcPr>
          <w:p w14:paraId="3D767451" w14:textId="77777777" w:rsidR="000D08BC" w:rsidRPr="00004125" w:rsidRDefault="000D08BC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dxa"/>
            <w:tcBorders>
              <w:top w:val="nil"/>
              <w:bottom w:val="single" w:sz="4" w:space="0" w:color="auto"/>
            </w:tcBorders>
          </w:tcPr>
          <w:p w14:paraId="04592DDB" w14:textId="77777777" w:rsidR="000D08BC" w:rsidRPr="00004125" w:rsidRDefault="000D08BC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125">
              <w:rPr>
                <w:rFonts w:ascii="Times New Roman" w:hAnsi="Times New Roman" w:cs="Times New Roman"/>
                <w:sz w:val="24"/>
                <w:szCs w:val="24"/>
              </w:rPr>
              <w:t>Woman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</w:tcPr>
          <w:p w14:paraId="6C40E9A5" w14:textId="31D22C66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28</w:t>
            </w:r>
            <w:r w:rsidR="00F44E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</w:tcPr>
          <w:p w14:paraId="11505CE6" w14:textId="0C24AC35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39</w:t>
            </w:r>
            <w:r w:rsidR="00F44E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7" w:type="dxa"/>
            <w:tcBorders>
              <w:top w:val="nil"/>
              <w:bottom w:val="single" w:sz="4" w:space="0" w:color="auto"/>
            </w:tcBorders>
          </w:tcPr>
          <w:p w14:paraId="5308A411" w14:textId="76D4D424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33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D8B0914" w14:textId="7E54D1CD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21)</w:t>
            </w:r>
          </w:p>
        </w:tc>
      </w:tr>
      <w:tr w:rsidR="007C5DFB" w:rsidRPr="00004125" w14:paraId="2C003832" w14:textId="77777777" w:rsidTr="007C5DFB">
        <w:tc>
          <w:tcPr>
            <w:tcW w:w="1456" w:type="dxa"/>
            <w:tcBorders>
              <w:top w:val="single" w:sz="4" w:space="0" w:color="auto"/>
            </w:tcBorders>
          </w:tcPr>
          <w:p w14:paraId="44CCF20A" w14:textId="77777777" w:rsidR="000D08BC" w:rsidRPr="00004125" w:rsidRDefault="000D08BC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125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2212" w:type="dxa"/>
            <w:tcBorders>
              <w:top w:val="single" w:sz="4" w:space="0" w:color="auto"/>
            </w:tcBorders>
          </w:tcPr>
          <w:p w14:paraId="056E3670" w14:textId="77777777" w:rsidR="000D08BC" w:rsidRPr="00004125" w:rsidRDefault="000D08BC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125">
              <w:rPr>
                <w:rFonts w:ascii="Times New Roman" w:hAnsi="Times New Roman" w:cs="Times New Roman"/>
                <w:sz w:val="24"/>
                <w:szCs w:val="24"/>
              </w:rPr>
              <w:t>Tradespeople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702B2121" w14:textId="66FE159A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10</w:t>
            </w:r>
            <w:r w:rsidR="00F44E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41A2E2E7" w14:textId="75EF35DB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22</w:t>
            </w:r>
            <w:r w:rsidR="00F44E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20E791C2" w14:textId="00E1CFA7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3693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F44E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ECF9125" w14:textId="1C9736A1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3693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F44E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C5DFB" w:rsidRPr="00004125" w14:paraId="02F2C0D7" w14:textId="77777777" w:rsidTr="007C5DFB">
        <w:tc>
          <w:tcPr>
            <w:tcW w:w="1456" w:type="dxa"/>
            <w:tcBorders>
              <w:bottom w:val="nil"/>
            </w:tcBorders>
          </w:tcPr>
          <w:p w14:paraId="1F78A477" w14:textId="77777777" w:rsidR="000D08BC" w:rsidRPr="00004125" w:rsidRDefault="000D08BC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dxa"/>
            <w:tcBorders>
              <w:bottom w:val="nil"/>
            </w:tcBorders>
          </w:tcPr>
          <w:p w14:paraId="724A3BF3" w14:textId="77777777" w:rsidR="000D08BC" w:rsidRPr="00004125" w:rsidRDefault="000D08BC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125">
              <w:rPr>
                <w:rFonts w:ascii="Times New Roman" w:hAnsi="Times New Roman" w:cs="Times New Roman"/>
                <w:sz w:val="24"/>
                <w:szCs w:val="24"/>
              </w:rPr>
              <w:t>Technical/Analytical</w:t>
            </w:r>
          </w:p>
        </w:tc>
        <w:tc>
          <w:tcPr>
            <w:tcW w:w="1252" w:type="dxa"/>
            <w:tcBorders>
              <w:bottom w:val="nil"/>
            </w:tcBorders>
          </w:tcPr>
          <w:p w14:paraId="24EAC780" w14:textId="3C8FA749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40</w:t>
            </w:r>
            <w:r w:rsidR="00F44E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6" w:type="dxa"/>
            <w:tcBorders>
              <w:bottom w:val="nil"/>
            </w:tcBorders>
          </w:tcPr>
          <w:p w14:paraId="5DF43478" w14:textId="74F21322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28</w:t>
            </w:r>
            <w:r w:rsidR="00F44E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7" w:type="dxa"/>
            <w:tcBorders>
              <w:bottom w:val="nil"/>
            </w:tcBorders>
          </w:tcPr>
          <w:p w14:paraId="7C8DB78E" w14:textId="71E7EDE4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3693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F44E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nil"/>
            </w:tcBorders>
          </w:tcPr>
          <w:p w14:paraId="63C7CC3A" w14:textId="7017782F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3693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F44E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C5DFB" w:rsidRPr="00004125" w14:paraId="28381379" w14:textId="77777777" w:rsidTr="007C5DFB">
        <w:tc>
          <w:tcPr>
            <w:tcW w:w="1456" w:type="dxa"/>
            <w:tcBorders>
              <w:top w:val="nil"/>
              <w:bottom w:val="nil"/>
            </w:tcBorders>
          </w:tcPr>
          <w:p w14:paraId="35DC9D92" w14:textId="77777777" w:rsidR="000D08BC" w:rsidRPr="00004125" w:rsidRDefault="000D08BC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dxa"/>
            <w:tcBorders>
              <w:top w:val="nil"/>
              <w:bottom w:val="nil"/>
            </w:tcBorders>
          </w:tcPr>
          <w:p w14:paraId="6B95BCFC" w14:textId="77777777" w:rsidR="000D08BC" w:rsidRPr="00004125" w:rsidRDefault="000D08BC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125">
              <w:rPr>
                <w:rFonts w:ascii="Times New Roman" w:hAnsi="Times New Roman" w:cs="Times New Roman"/>
                <w:sz w:val="24"/>
                <w:szCs w:val="24"/>
              </w:rPr>
              <w:t>Office Workers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14:paraId="6A80034F" w14:textId="6E117C66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27</w:t>
            </w:r>
            <w:r w:rsidR="00F44E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4C0BDFF7" w14:textId="05D4F3DE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3693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F44E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14:paraId="7E9BE0A4" w14:textId="699E34D2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3693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F44E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D05F295" w14:textId="4F6A8EAC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3693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F44E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C5DFB" w:rsidRPr="00004125" w14:paraId="1243255E" w14:textId="77777777" w:rsidTr="007C5DFB">
        <w:tc>
          <w:tcPr>
            <w:tcW w:w="1456" w:type="dxa"/>
            <w:tcBorders>
              <w:top w:val="nil"/>
              <w:bottom w:val="single" w:sz="4" w:space="0" w:color="auto"/>
            </w:tcBorders>
          </w:tcPr>
          <w:p w14:paraId="0A4FDE87" w14:textId="77777777" w:rsidR="000D08BC" w:rsidRPr="00004125" w:rsidRDefault="000D08BC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dxa"/>
            <w:tcBorders>
              <w:top w:val="nil"/>
              <w:bottom w:val="single" w:sz="4" w:space="0" w:color="auto"/>
            </w:tcBorders>
          </w:tcPr>
          <w:p w14:paraId="3518A527" w14:textId="77777777" w:rsidR="000D08BC" w:rsidRPr="00004125" w:rsidRDefault="000D08BC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125">
              <w:rPr>
                <w:rFonts w:ascii="Times New Roman" w:hAnsi="Times New Roman" w:cs="Times New Roman"/>
                <w:sz w:val="24"/>
                <w:szCs w:val="24"/>
              </w:rPr>
              <w:t>Managers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</w:tcPr>
          <w:p w14:paraId="0D84A748" w14:textId="2FDE4FF0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25</w:t>
            </w:r>
            <w:r w:rsidR="00F44E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</w:tcPr>
          <w:p w14:paraId="35122E07" w14:textId="559C5082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3693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F44E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7" w:type="dxa"/>
            <w:tcBorders>
              <w:top w:val="nil"/>
              <w:bottom w:val="single" w:sz="4" w:space="0" w:color="auto"/>
            </w:tcBorders>
          </w:tcPr>
          <w:p w14:paraId="157C9737" w14:textId="755D3E5E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3693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F44E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7C1D632" w14:textId="45F03008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3693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F44E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C5DFB" w:rsidRPr="00004125" w14:paraId="43DB7DD1" w14:textId="77777777" w:rsidTr="007C5DFB">
        <w:tc>
          <w:tcPr>
            <w:tcW w:w="1456" w:type="dxa"/>
            <w:tcBorders>
              <w:top w:val="single" w:sz="4" w:space="0" w:color="auto"/>
              <w:bottom w:val="nil"/>
            </w:tcBorders>
          </w:tcPr>
          <w:p w14:paraId="34FD3B86" w14:textId="77777777" w:rsidR="000D08BC" w:rsidRPr="00004125" w:rsidRDefault="000D08BC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125">
              <w:rPr>
                <w:rFonts w:ascii="Times New Roman" w:hAnsi="Times New Roman" w:cs="Times New Roman"/>
                <w:sz w:val="24"/>
                <w:szCs w:val="24"/>
              </w:rPr>
              <w:t>Employment</w:t>
            </w:r>
          </w:p>
        </w:tc>
        <w:tc>
          <w:tcPr>
            <w:tcW w:w="2212" w:type="dxa"/>
            <w:tcBorders>
              <w:top w:val="single" w:sz="4" w:space="0" w:color="auto"/>
              <w:bottom w:val="nil"/>
            </w:tcBorders>
          </w:tcPr>
          <w:p w14:paraId="71E15C3E" w14:textId="77777777" w:rsidR="000D08BC" w:rsidRPr="00004125" w:rsidRDefault="000D08BC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125">
              <w:rPr>
                <w:rFonts w:ascii="Times New Roman" w:hAnsi="Times New Roman" w:cs="Times New Roman"/>
                <w:sz w:val="24"/>
                <w:szCs w:val="24"/>
              </w:rPr>
              <w:t>Full-time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</w:tcPr>
          <w:p w14:paraId="6D9CAB2F" w14:textId="7EAD7FD4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3693A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F44E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6" w:type="dxa"/>
            <w:tcBorders>
              <w:top w:val="single" w:sz="4" w:space="0" w:color="auto"/>
              <w:bottom w:val="nil"/>
            </w:tcBorders>
          </w:tcPr>
          <w:p w14:paraId="2E60233C" w14:textId="68C9624B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3693A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F44E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7" w:type="dxa"/>
            <w:tcBorders>
              <w:top w:val="single" w:sz="4" w:space="0" w:color="auto"/>
              <w:bottom w:val="nil"/>
            </w:tcBorders>
          </w:tcPr>
          <w:p w14:paraId="393483B2" w14:textId="152E9370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3693A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F44E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EAD27C5" w14:textId="2A6F6AB0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3693A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F44E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D08BC" w:rsidRPr="00004125" w14:paraId="32A58EBF" w14:textId="77777777" w:rsidTr="007C5DFB">
        <w:tc>
          <w:tcPr>
            <w:tcW w:w="1456" w:type="dxa"/>
            <w:tcBorders>
              <w:top w:val="nil"/>
              <w:bottom w:val="single" w:sz="4" w:space="0" w:color="auto"/>
            </w:tcBorders>
          </w:tcPr>
          <w:p w14:paraId="56769F2E" w14:textId="77777777" w:rsidR="000D08BC" w:rsidRPr="00004125" w:rsidRDefault="000D08BC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dxa"/>
            <w:tcBorders>
              <w:top w:val="nil"/>
              <w:bottom w:val="single" w:sz="4" w:space="0" w:color="auto"/>
            </w:tcBorders>
          </w:tcPr>
          <w:p w14:paraId="1FC582E7" w14:textId="77777777" w:rsidR="000D08BC" w:rsidRPr="00004125" w:rsidRDefault="000D08BC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125">
              <w:rPr>
                <w:rFonts w:ascii="Times New Roman" w:hAnsi="Times New Roman" w:cs="Times New Roman"/>
                <w:sz w:val="24"/>
                <w:szCs w:val="24"/>
              </w:rPr>
              <w:t>Part-time/Casual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</w:tcPr>
          <w:p w14:paraId="773B8D90" w14:textId="610DD975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369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44E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</w:tcPr>
          <w:p w14:paraId="42B2CF9D" w14:textId="10CCB3A3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3693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F44E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7" w:type="dxa"/>
            <w:tcBorders>
              <w:top w:val="nil"/>
              <w:bottom w:val="single" w:sz="4" w:space="0" w:color="auto"/>
            </w:tcBorders>
          </w:tcPr>
          <w:p w14:paraId="60D38F14" w14:textId="36DAE9C2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369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44E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F24D253" w14:textId="768D7D49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A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0D08BC" w:rsidRPr="00004125" w14:paraId="40E76AA0" w14:textId="77777777" w:rsidTr="007C5DFB">
        <w:tc>
          <w:tcPr>
            <w:tcW w:w="1456" w:type="dxa"/>
            <w:tcBorders>
              <w:top w:val="single" w:sz="4" w:space="0" w:color="auto"/>
              <w:bottom w:val="nil"/>
            </w:tcBorders>
          </w:tcPr>
          <w:p w14:paraId="14621200" w14:textId="77777777" w:rsidR="000D08BC" w:rsidRPr="00004125" w:rsidRDefault="000D08BC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125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2212" w:type="dxa"/>
            <w:tcBorders>
              <w:top w:val="single" w:sz="4" w:space="0" w:color="auto"/>
              <w:bottom w:val="nil"/>
            </w:tcBorders>
          </w:tcPr>
          <w:p w14:paraId="115950F6" w14:textId="77777777" w:rsidR="000D08BC" w:rsidRPr="00004125" w:rsidRDefault="000D08BC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125">
              <w:rPr>
                <w:rFonts w:ascii="Times New Roman" w:hAnsi="Times New Roman" w:cs="Times New Roman"/>
                <w:sz w:val="24"/>
                <w:szCs w:val="24"/>
              </w:rPr>
              <w:t>University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</w:tcPr>
          <w:p w14:paraId="2A83A15E" w14:textId="71D9A0AD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3693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F44E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6" w:type="dxa"/>
            <w:tcBorders>
              <w:top w:val="single" w:sz="4" w:space="0" w:color="auto"/>
              <w:bottom w:val="nil"/>
            </w:tcBorders>
          </w:tcPr>
          <w:p w14:paraId="16D26F3D" w14:textId="18142645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3693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F44E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7" w:type="dxa"/>
            <w:tcBorders>
              <w:top w:val="single" w:sz="4" w:space="0" w:color="auto"/>
              <w:bottom w:val="nil"/>
            </w:tcBorders>
          </w:tcPr>
          <w:p w14:paraId="220233B4" w14:textId="58861AA7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3693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F44E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986513D" w14:textId="0F5CBC3B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3693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F44E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D08BC" w:rsidRPr="00004125" w14:paraId="1FA573AA" w14:textId="77777777" w:rsidTr="007C5DFB">
        <w:tc>
          <w:tcPr>
            <w:tcW w:w="1456" w:type="dxa"/>
            <w:tcBorders>
              <w:top w:val="nil"/>
              <w:bottom w:val="single" w:sz="4" w:space="0" w:color="auto"/>
            </w:tcBorders>
          </w:tcPr>
          <w:p w14:paraId="08F25152" w14:textId="77777777" w:rsidR="000D08BC" w:rsidRPr="00004125" w:rsidRDefault="000D08BC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dxa"/>
            <w:tcBorders>
              <w:top w:val="nil"/>
              <w:bottom w:val="single" w:sz="4" w:space="0" w:color="auto"/>
            </w:tcBorders>
          </w:tcPr>
          <w:p w14:paraId="53267E6B" w14:textId="77777777" w:rsidR="000D08BC" w:rsidRPr="00004125" w:rsidRDefault="000D08BC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125">
              <w:rPr>
                <w:rFonts w:ascii="Times New Roman" w:hAnsi="Times New Roman" w:cs="Times New Roman"/>
                <w:sz w:val="24"/>
                <w:szCs w:val="24"/>
              </w:rPr>
              <w:t>Less than university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</w:tcPr>
          <w:p w14:paraId="06CCC197" w14:textId="44F610DF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3693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F44E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</w:tcPr>
          <w:p w14:paraId="782B74DA" w14:textId="580CE56E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3693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F44E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7" w:type="dxa"/>
            <w:tcBorders>
              <w:top w:val="nil"/>
              <w:bottom w:val="single" w:sz="4" w:space="0" w:color="auto"/>
            </w:tcBorders>
          </w:tcPr>
          <w:p w14:paraId="362EB579" w14:textId="2BB964F1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3693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F44E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8F4BA8D" w14:textId="73ADD230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3693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F44E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D08BC" w:rsidRPr="00004125" w14:paraId="2CE04CC0" w14:textId="77777777" w:rsidTr="007C5DFB">
        <w:tc>
          <w:tcPr>
            <w:tcW w:w="1456" w:type="dxa"/>
            <w:tcBorders>
              <w:top w:val="single" w:sz="4" w:space="0" w:color="auto"/>
            </w:tcBorders>
          </w:tcPr>
          <w:p w14:paraId="2952FC54" w14:textId="77777777" w:rsidR="000D08BC" w:rsidRPr="00004125" w:rsidRDefault="000D08BC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125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2212" w:type="dxa"/>
            <w:tcBorders>
              <w:top w:val="single" w:sz="4" w:space="0" w:color="auto"/>
            </w:tcBorders>
          </w:tcPr>
          <w:p w14:paraId="6FA6E580" w14:textId="77777777" w:rsidR="000D08BC" w:rsidRPr="00004125" w:rsidRDefault="000D08BC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125">
              <w:rPr>
                <w:rFonts w:ascii="Times New Roman" w:hAnsi="Times New Roman" w:cs="Times New Roman"/>
                <w:sz w:val="24"/>
                <w:szCs w:val="24"/>
              </w:rPr>
              <w:t>Caucasian/European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70BF482C" w14:textId="2EF216F3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3693A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F44E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7540B6BE" w14:textId="01CA87EE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44EAC">
              <w:rPr>
                <w:rFonts w:ascii="Times New Roman" w:hAnsi="Times New Roman" w:cs="Times New Roman"/>
                <w:sz w:val="24"/>
                <w:szCs w:val="24"/>
              </w:rPr>
              <w:t>71)</w:t>
            </w: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4EAF937B" w14:textId="02623717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44EAC">
              <w:rPr>
                <w:rFonts w:ascii="Times New Roman" w:hAnsi="Times New Roman" w:cs="Times New Roman"/>
                <w:sz w:val="24"/>
                <w:szCs w:val="24"/>
              </w:rPr>
              <w:t>74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0B9A449" w14:textId="6E656276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44EAC">
              <w:rPr>
                <w:rFonts w:ascii="Times New Roman" w:hAnsi="Times New Roman" w:cs="Times New Roman"/>
                <w:sz w:val="24"/>
                <w:szCs w:val="24"/>
              </w:rPr>
              <w:t>71)</w:t>
            </w:r>
          </w:p>
        </w:tc>
      </w:tr>
      <w:tr w:rsidR="000D08BC" w:rsidRPr="00004125" w14:paraId="48129206" w14:textId="77777777" w:rsidTr="007C5DFB">
        <w:tc>
          <w:tcPr>
            <w:tcW w:w="1456" w:type="dxa"/>
          </w:tcPr>
          <w:p w14:paraId="33ED3F7D" w14:textId="77777777" w:rsidR="000D08BC" w:rsidRPr="00004125" w:rsidRDefault="000D08BC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dxa"/>
          </w:tcPr>
          <w:p w14:paraId="2FA95ACE" w14:textId="77777777" w:rsidR="000D08BC" w:rsidRPr="00004125" w:rsidRDefault="000D08BC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125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1252" w:type="dxa"/>
          </w:tcPr>
          <w:p w14:paraId="0F0D53C0" w14:textId="18673D40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3693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F44E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6" w:type="dxa"/>
          </w:tcPr>
          <w:p w14:paraId="0D52A819" w14:textId="51CD5634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44EAC">
              <w:rPr>
                <w:rFonts w:ascii="Times New Roman" w:hAnsi="Times New Roman" w:cs="Times New Roman"/>
                <w:sz w:val="24"/>
                <w:szCs w:val="24"/>
              </w:rPr>
              <w:t>15)</w:t>
            </w:r>
          </w:p>
        </w:tc>
        <w:tc>
          <w:tcPr>
            <w:tcW w:w="1687" w:type="dxa"/>
          </w:tcPr>
          <w:p w14:paraId="3707752A" w14:textId="0CE8100D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44EAC">
              <w:rPr>
                <w:rFonts w:ascii="Times New Roman" w:hAnsi="Times New Roman" w:cs="Times New Roman"/>
                <w:sz w:val="24"/>
                <w:szCs w:val="24"/>
              </w:rPr>
              <w:t>16)</w:t>
            </w:r>
          </w:p>
        </w:tc>
        <w:tc>
          <w:tcPr>
            <w:tcW w:w="1276" w:type="dxa"/>
          </w:tcPr>
          <w:p w14:paraId="34269AEF" w14:textId="1B9A0FA8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44EAC">
              <w:rPr>
                <w:rFonts w:ascii="Times New Roman" w:hAnsi="Times New Roman" w:cs="Times New Roman"/>
                <w:sz w:val="24"/>
                <w:szCs w:val="24"/>
              </w:rPr>
              <w:t>31)</w:t>
            </w:r>
          </w:p>
        </w:tc>
      </w:tr>
      <w:tr w:rsidR="000D08BC" w:rsidRPr="00004125" w14:paraId="6E1D9245" w14:textId="77777777" w:rsidTr="007C5DFB">
        <w:tc>
          <w:tcPr>
            <w:tcW w:w="1456" w:type="dxa"/>
          </w:tcPr>
          <w:p w14:paraId="0B78C9CC" w14:textId="77777777" w:rsidR="000D08BC" w:rsidRPr="00004125" w:rsidRDefault="000D08BC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dxa"/>
          </w:tcPr>
          <w:p w14:paraId="33E253E1" w14:textId="77777777" w:rsidR="000D08BC" w:rsidRPr="00004125" w:rsidRDefault="000D08BC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125">
              <w:rPr>
                <w:rFonts w:ascii="Times New Roman" w:hAnsi="Times New Roman" w:cs="Times New Roman"/>
                <w:sz w:val="24"/>
                <w:szCs w:val="24"/>
              </w:rPr>
              <w:t>Middle Eastern</w:t>
            </w:r>
          </w:p>
        </w:tc>
        <w:tc>
          <w:tcPr>
            <w:tcW w:w="1252" w:type="dxa"/>
          </w:tcPr>
          <w:p w14:paraId="0CB89E22" w14:textId="4BA572FA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3693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44E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6" w:type="dxa"/>
          </w:tcPr>
          <w:p w14:paraId="21972517" w14:textId="3EDE6E7E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A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87" w:type="dxa"/>
          </w:tcPr>
          <w:p w14:paraId="3E76B9AC" w14:textId="3DBC7A06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44EAC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276" w:type="dxa"/>
          </w:tcPr>
          <w:p w14:paraId="6BBDDEE9" w14:textId="17321A45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A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0D08BC" w:rsidRPr="00004125" w14:paraId="06EA7655" w14:textId="77777777" w:rsidTr="007C5DFB">
        <w:tc>
          <w:tcPr>
            <w:tcW w:w="1456" w:type="dxa"/>
          </w:tcPr>
          <w:p w14:paraId="7F814431" w14:textId="77777777" w:rsidR="000D08BC" w:rsidRPr="00004125" w:rsidRDefault="000D08BC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dxa"/>
          </w:tcPr>
          <w:p w14:paraId="1D2217FE" w14:textId="77777777" w:rsidR="000D08BC" w:rsidRPr="00004125" w:rsidRDefault="000D08BC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12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52" w:type="dxa"/>
          </w:tcPr>
          <w:p w14:paraId="3FFF3F6B" w14:textId="2538B98A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3693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44E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6" w:type="dxa"/>
          </w:tcPr>
          <w:p w14:paraId="3E30C509" w14:textId="4D70F131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44EAC">
              <w:rPr>
                <w:rFonts w:ascii="Times New Roman" w:hAnsi="Times New Roman" w:cs="Times New Roman"/>
                <w:sz w:val="24"/>
                <w:szCs w:val="24"/>
              </w:rPr>
              <w:t>11)</w:t>
            </w:r>
          </w:p>
        </w:tc>
        <w:tc>
          <w:tcPr>
            <w:tcW w:w="1687" w:type="dxa"/>
          </w:tcPr>
          <w:p w14:paraId="7003C9F3" w14:textId="02A2049A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3836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44EAC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276" w:type="dxa"/>
          </w:tcPr>
          <w:p w14:paraId="5C676DC1" w14:textId="4E8D2522" w:rsidR="000D08BC" w:rsidRPr="00004125" w:rsidRDefault="00AD0AAD" w:rsidP="000D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A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14:paraId="622B067D" w14:textId="0E764924" w:rsidR="00004125" w:rsidRDefault="0000412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0D08BC">
        <w:rPr>
          <w:rFonts w:ascii="Times New Roman" w:hAnsi="Times New Roman" w:cs="Times New Roman"/>
          <w:i/>
          <w:iCs/>
          <w:sz w:val="24"/>
          <w:szCs w:val="24"/>
        </w:rPr>
        <w:t xml:space="preserve">Workers’ Greatest Source of Stress </w:t>
      </w:r>
      <w:r w:rsidR="000D08BC" w:rsidRPr="000D08BC">
        <w:rPr>
          <w:rFonts w:ascii="Times New Roman" w:hAnsi="Times New Roman" w:cs="Times New Roman"/>
          <w:i/>
          <w:iCs/>
          <w:sz w:val="24"/>
          <w:szCs w:val="24"/>
        </w:rPr>
        <w:t>Split by Demographic Subgroups</w:t>
      </w:r>
    </w:p>
    <w:p w14:paraId="31A8E0DF" w14:textId="768DA061" w:rsidR="0038364E" w:rsidRPr="0038364E" w:rsidRDefault="003836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Note: </w:t>
      </w:r>
      <w:r>
        <w:rPr>
          <w:rFonts w:ascii="Times New Roman" w:hAnsi="Times New Roman" w:cs="Times New Roman"/>
          <w:sz w:val="24"/>
          <w:szCs w:val="24"/>
        </w:rPr>
        <w:t>Data are not reported when there are &lt;5 participants in a cell.</w:t>
      </w:r>
    </w:p>
    <w:sectPr w:rsidR="0038364E" w:rsidRPr="003836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16F69F" w14:textId="77777777" w:rsidR="008B5E7D" w:rsidRDefault="008B5E7D" w:rsidP="00004125">
      <w:pPr>
        <w:spacing w:after="0" w:line="240" w:lineRule="auto"/>
      </w:pPr>
      <w:r>
        <w:separator/>
      </w:r>
    </w:p>
  </w:endnote>
  <w:endnote w:type="continuationSeparator" w:id="0">
    <w:p w14:paraId="131E7171" w14:textId="77777777" w:rsidR="008B5E7D" w:rsidRDefault="008B5E7D" w:rsidP="00004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751C5A" w14:textId="77777777" w:rsidR="008B5E7D" w:rsidRDefault="008B5E7D" w:rsidP="00004125">
      <w:pPr>
        <w:spacing w:after="0" w:line="240" w:lineRule="auto"/>
      </w:pPr>
      <w:r>
        <w:separator/>
      </w:r>
    </w:p>
  </w:footnote>
  <w:footnote w:type="continuationSeparator" w:id="0">
    <w:p w14:paraId="678E7985" w14:textId="77777777" w:rsidR="008B5E7D" w:rsidRDefault="008B5E7D" w:rsidP="000041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125"/>
    <w:rsid w:val="00004125"/>
    <w:rsid w:val="000D08BC"/>
    <w:rsid w:val="0038364E"/>
    <w:rsid w:val="004240A9"/>
    <w:rsid w:val="005237F0"/>
    <w:rsid w:val="006779E0"/>
    <w:rsid w:val="006B6DA6"/>
    <w:rsid w:val="006F4DB8"/>
    <w:rsid w:val="007C5DFB"/>
    <w:rsid w:val="008B5E7D"/>
    <w:rsid w:val="008D44A2"/>
    <w:rsid w:val="00A06B6A"/>
    <w:rsid w:val="00AD0AAD"/>
    <w:rsid w:val="00CD7858"/>
    <w:rsid w:val="00D3693A"/>
    <w:rsid w:val="00E94A00"/>
    <w:rsid w:val="00F44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649C7"/>
  <w15:chartTrackingRefBased/>
  <w15:docId w15:val="{B963182B-CCBF-4684-860B-5C17994AE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41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41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412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41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412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41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41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41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41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412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41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412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412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412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41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41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41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41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41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41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41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41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41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41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41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412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412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412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412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041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041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4125"/>
  </w:style>
  <w:style w:type="paragraph" w:styleId="Footer">
    <w:name w:val="footer"/>
    <w:basedOn w:val="Normal"/>
    <w:link w:val="FooterChar"/>
    <w:uiPriority w:val="99"/>
    <w:unhideWhenUsed/>
    <w:rsid w:val="000041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4125"/>
  </w:style>
  <w:style w:type="character" w:styleId="BookTitle">
    <w:name w:val="Book Title"/>
    <w:basedOn w:val="DefaultParagraphFont"/>
    <w:uiPriority w:val="99"/>
    <w:unhideWhenUsed/>
    <w:qFormat/>
    <w:rsid w:val="005237F0"/>
    <w:rPr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168</Words>
  <Characters>1000</Characters>
  <Application>Microsoft Office Word</Application>
  <DocSecurity>0</DocSecurity>
  <Lines>37</Lines>
  <Paragraphs>18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Arena</dc:creator>
  <cp:keywords/>
  <dc:description/>
  <cp:lastModifiedBy>Andrew Arena</cp:lastModifiedBy>
  <cp:revision>5</cp:revision>
  <dcterms:created xsi:type="dcterms:W3CDTF">2026-02-26T00:45:00Z</dcterms:created>
  <dcterms:modified xsi:type="dcterms:W3CDTF">2026-05-05T23:01:00Z</dcterms:modified>
</cp:coreProperties>
</file>